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Online Supplemental Material</w:t>
      </w:r>
      <w:r>
        <w:br w:type="page"/>
      </w:r>
    </w:p>
    <w:p>
      <w:pPr>
        <w:pStyle w:val="Normal"/>
        <w:spacing w:lineRule="auto" w:line="360"/>
        <w:ind w:left="-284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</w:rPr>
        <w:drawing>
          <wp:inline distT="0" distB="0" distL="0" distR="0">
            <wp:extent cx="6172200" cy="6866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375" t="3376" r="10340" b="4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686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upplemental Figure 1. Exploratory analysis of the effects of differing task demands on ratings of mental fatigue/difficulty and all physiological variables, irrespective of treatment. Analysis was by two-way (task x day) ANOVA of either raw scores (mental fatigue/difficulty) or change from baseline data (adjusted to a 5 min pre-task resting measurement) from both Day 1 and Day 56. Data are means during each task period (+SEM) and are organized by increasing ‘subjective difficulty’ (bottom right). *, p &lt; 0.05; **, p &lt; 0.01; ***, p &lt; 0.001 from Bonferroni adjusted post-hoc comparisons of each task to the somatically matched (key tapping) control task. Main effects of ‘task’ from the ANOVAs are presented in each graph.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0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735"/>
        <w:gridCol w:w="627"/>
        <w:gridCol w:w="718"/>
        <w:gridCol w:w="877"/>
        <w:gridCol w:w="785"/>
        <w:gridCol w:w="627"/>
        <w:gridCol w:w="664"/>
        <w:gridCol w:w="877"/>
        <w:gridCol w:w="832"/>
        <w:gridCol w:w="664"/>
        <w:gridCol w:w="761"/>
        <w:gridCol w:w="934"/>
      </w:tblGrid>
      <w:tr>
        <w:trPr>
          <w:trHeight w:val="225" w:hRule="atLeast"/>
        </w:trPr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95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Subjective difficulty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%VAS)</w:t>
            </w:r>
          </w:p>
        </w:tc>
        <w:tc>
          <w:tcPr>
            <w:tcW w:w="2953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Mental fatigue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%VAS)</w:t>
            </w:r>
          </w:p>
        </w:tc>
        <w:tc>
          <w:tcPr>
            <w:tcW w:w="3191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Heart rat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bpm)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335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335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190)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trol  tas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.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6.1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87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52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15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troop tas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.9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58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.9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86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14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343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3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.5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7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.61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1.6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79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69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5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20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16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96</w:t>
            </w:r>
          </w:p>
        </w:tc>
        <w:tc>
          <w:tcPr>
            <w:tcW w:w="934" w:type="dxa"/>
            <w:tcBorders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7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2.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.24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.3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72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02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2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19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93</w:t>
            </w:r>
          </w:p>
        </w:tc>
        <w:tc>
          <w:tcPr>
            <w:tcW w:w="934" w:type="dxa"/>
            <w:tcBorders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17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1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.80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3.0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86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40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3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1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.40</w:t>
            </w:r>
          </w:p>
        </w:tc>
        <w:tc>
          <w:tcPr>
            <w:tcW w:w="934" w:type="dxa"/>
            <w:tcBorders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-Bac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2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8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.20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5.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8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36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5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1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4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GB"/>
              </w:rPr>
            </w:r>
          </w:p>
        </w:tc>
        <w:tc>
          <w:tcPr>
            <w:tcW w:w="295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95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GB"/>
              </w:rPr>
            </w:r>
          </w:p>
        </w:tc>
        <w:tc>
          <w:tcPr>
            <w:tcW w:w="3191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GB"/>
              </w:rPr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95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Fat oxidation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(g/min)</w:t>
            </w:r>
          </w:p>
        </w:tc>
        <w:tc>
          <w:tcPr>
            <w:tcW w:w="2953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Carbohydrate oxidation 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g/min)</w:t>
            </w:r>
          </w:p>
        </w:tc>
        <w:tc>
          <w:tcPr>
            <w:tcW w:w="3191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Total energy expenditure (kcal/min)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395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360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 xml:space="preserve">SEM 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eastAsia="en-GB"/>
              </w:rPr>
              <w:t>(360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trol  tas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04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troop tas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4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03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0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3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0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85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3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6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7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02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97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2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7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17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52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0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.25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2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-Bac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19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0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49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GB"/>
              </w:rPr>
            </w:r>
          </w:p>
        </w:tc>
        <w:tc>
          <w:tcPr>
            <w:tcW w:w="295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953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3191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95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Oxygenated haemoglobin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Δµmol/L)</w:t>
            </w:r>
          </w:p>
        </w:tc>
        <w:tc>
          <w:tcPr>
            <w:tcW w:w="2953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Deoxygenated haemoglobin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Δµmol/L)</w:t>
            </w:r>
          </w:p>
        </w:tc>
        <w:tc>
          <w:tcPr>
            <w:tcW w:w="3191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Total haemoglobin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(Δµmol/L)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GB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395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395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395)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ontrol  tas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6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09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7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troop tas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1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14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7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3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5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.36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21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07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3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.4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7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.76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2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38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.3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>
        <w:trPr>
          <w:trHeight w:val="225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erial 17s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3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.37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34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22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9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.4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01</w:t>
            </w:r>
          </w:p>
        </w:tc>
      </w:tr>
      <w:tr>
        <w:trPr>
          <w:trHeight w:val="249" w:hRule="atLeast"/>
        </w:trPr>
        <w:tc>
          <w:tcPr>
            <w:tcW w:w="13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-Back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9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7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0.3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6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 0.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1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ns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pplemental Table 1. Mean scores (+SEM) averaged across Day 1 and Day 56 from the exploratory analysis of the effects of differing task demands on ratings of mental fatigue/difficulty and all physiological variables, irrespective of treatment. Data for ratings of mental fatigue/difficulty are raw scores and all other variables are change from baseline acores (adjusted to a 5 min pre-task resting measurement). Also presented are T scores (df) and probabilities with respect to Bonferroni adjusted comparisons between the control task and each other task.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sectPr>
          <w:headerReference w:type="default" r:id="rId3"/>
          <w:type w:val="nextPage"/>
          <w:pgSz w:w="11906" w:h="16838"/>
          <w:pgMar w:left="1418" w:right="1418" w:gutter="0" w:header="1" w:top="73" w:footer="0" w:bottom="42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before="0" w:after="80"/>
        <w:ind w:left="1134" w:hanging="0"/>
        <w:jc w:val="both"/>
        <w:rPr/>
      </w:pPr>
      <w:r>
        <w:rPr>
          <w:rFonts w:cs="Calibri" w:ascii="Calibri" w:hAnsi="Calibri"/>
        </w:rPr>
        <w:t>Supplemental Table 2. Means (+SEM)  of ICa data  obtained during the  5 min pre-task resting period, the control tapping task and 5 task periods on Day 1 and Day 56. Data are adjusted means derived from the linear mixed-effects models analysis incorporating the Day 1 pre-treatment baseline measure as covariate for each task period. The total number of participants providing data for the analysis were, placebo – 30, 1RDA+Q10 – 29, 3RDA – 26.</w:t>
      </w:r>
    </w:p>
    <w:p>
      <w:pPr>
        <w:pStyle w:val="Normal"/>
        <w:spacing w:lineRule="auto" w:line="360"/>
        <w:ind w:left="993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ind w:left="993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1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279"/>
        <w:gridCol w:w="782"/>
        <w:gridCol w:w="796"/>
        <w:gridCol w:w="782"/>
        <w:gridCol w:w="718"/>
        <w:gridCol w:w="784"/>
        <w:gridCol w:w="651"/>
        <w:gridCol w:w="782"/>
        <w:gridCol w:w="851"/>
        <w:gridCol w:w="782"/>
        <w:gridCol w:w="718"/>
        <w:gridCol w:w="782"/>
        <w:gridCol w:w="718"/>
      </w:tblGrid>
      <w:tr>
        <w:trPr>
          <w:trHeight w:val="225" w:hRule="atLeast"/>
        </w:trPr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4513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Day 1</w:t>
            </w:r>
          </w:p>
        </w:tc>
        <w:tc>
          <w:tcPr>
            <w:tcW w:w="463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Day 56</w:t>
            </w:r>
          </w:p>
        </w:tc>
      </w:tr>
      <w:tr>
        <w:trPr>
          <w:trHeight w:val="225" w:hRule="atLeast"/>
        </w:trPr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157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Carbohydrat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oxid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g/min)</w:t>
            </w:r>
          </w:p>
        </w:tc>
        <w:tc>
          <w:tcPr>
            <w:tcW w:w="15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Fat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oxid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g/min)</w:t>
            </w:r>
          </w:p>
        </w:tc>
        <w:tc>
          <w:tcPr>
            <w:tcW w:w="14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otal energy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expenditur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Kcal/min)</w:t>
            </w:r>
          </w:p>
        </w:tc>
        <w:tc>
          <w:tcPr>
            <w:tcW w:w="163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Carbohydrat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oxid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g/min)</w:t>
            </w:r>
          </w:p>
        </w:tc>
        <w:tc>
          <w:tcPr>
            <w:tcW w:w="15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Fat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oxid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g/min)</w:t>
            </w:r>
          </w:p>
        </w:tc>
        <w:tc>
          <w:tcPr>
            <w:tcW w:w="150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otal energy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expenditur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Kcal/min)</w:t>
            </w:r>
          </w:p>
        </w:tc>
      </w:tr>
      <w:tr>
        <w:trPr>
          <w:trHeight w:val="225" w:hRule="atLeast"/>
        </w:trPr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ask period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reatment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M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M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M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M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M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Resting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111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064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.022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103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069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.03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252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111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7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0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35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.063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10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78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06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3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.03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248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10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8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07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37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.068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1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8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0.06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38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.08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261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Control task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6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75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4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38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4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1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8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5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5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troop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7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5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6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2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1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6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52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61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3s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7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3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2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4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2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5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8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8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29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60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7s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5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9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7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6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2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9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6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8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86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5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8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17s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8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7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9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17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38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4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5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1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1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89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6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0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5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-back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7</w:t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3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2</w:t>
            </w:r>
          </w:p>
        </w:tc>
        <w:tc>
          <w:tcPr>
            <w:tcW w:w="6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4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5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2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5</w:t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8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48</w:t>
            </w:r>
          </w:p>
        </w:tc>
      </w:tr>
      <w:tr>
        <w:trPr>
          <w:trHeight w:val="225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8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29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60</w:t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73" w:right="426" w:gutter="0" w:header="1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before="0" w:after="80"/>
        <w:jc w:val="both"/>
        <w:rPr/>
      </w:pPr>
      <w:r>
        <w:rPr>
          <w:rFonts w:cs="Calibri" w:ascii="Calibri" w:hAnsi="Calibri"/>
          <w:lang w:val="en-US"/>
        </w:rPr>
        <w:t>Supplemental Table 3</w:t>
      </w:r>
      <w:r>
        <w:rPr/>
        <w:t>. Cognitive task performance scores (mean plus SEM) on Day 1 and Day 56. In this instance the cognitive tasks were used simply to elicit metabolic and CBF responses and no pre-treatment baseline measure was taken. N = the number of complete datasets included in the analysis. *, p &lt; 0.01 in comparison to placebo on that day.</w:t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279"/>
        <w:gridCol w:w="518"/>
        <w:gridCol w:w="1276"/>
        <w:gridCol w:w="992"/>
        <w:gridCol w:w="1095"/>
        <w:gridCol w:w="587"/>
      </w:tblGrid>
      <w:tr>
        <w:trPr>
          <w:trHeight w:val="225" w:hRule="atLeast"/>
        </w:trPr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Day 1</w:t>
            </w:r>
          </w:p>
        </w:tc>
        <w:tc>
          <w:tcPr>
            <w:tcW w:w="168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Day 56</w:t>
            </w:r>
          </w:p>
        </w:tc>
      </w:tr>
      <w:tr>
        <w:trPr>
          <w:trHeight w:val="225" w:hRule="atLeast"/>
        </w:trPr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ask period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reatment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Mean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3s total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number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.8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8.1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.3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0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.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.8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3s error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number.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7s total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number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.2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.4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.3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.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.8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7s error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number.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17s total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number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.6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.9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8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.1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.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.5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erial 17s error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number.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Stroop correct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%)</w:t>
            </w:r>
          </w:p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.9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.8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jc w:val="both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.8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.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.4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 xml:space="preserve">Stroop reaction 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ime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msecs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4.5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2.0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0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6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4.2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2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0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8.9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9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-Back correct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%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.4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.0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.4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.1*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.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5.4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3-Back reaction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Time</w:t>
            </w:r>
          </w:p>
          <w:p>
            <w:pPr>
              <w:pStyle w:val="Normal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(msec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cebo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2.1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2.1</w:t>
            </w:r>
          </w:p>
        </w:tc>
        <w:tc>
          <w:tcPr>
            <w:tcW w:w="5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4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1RDA+Q10</w:t>
            </w:r>
          </w:p>
        </w:tc>
        <w:tc>
          <w:tcPr>
            <w:tcW w:w="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3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9.1</w:t>
            </w:r>
          </w:p>
        </w:tc>
        <w:tc>
          <w:tcPr>
            <w:tcW w:w="5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3</w:t>
            </w:r>
          </w:p>
        </w:tc>
      </w:tr>
      <w:tr>
        <w:trPr>
          <w:trHeight w:val="225" w:hRule="atLeast"/>
        </w:trPr>
        <w:tc>
          <w:tcPr>
            <w:tcW w:w="17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3RDA</w:t>
            </w:r>
          </w:p>
        </w:tc>
        <w:tc>
          <w:tcPr>
            <w:tcW w:w="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80.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7.0</w:t>
            </w:r>
          </w:p>
        </w:tc>
        <w:tc>
          <w:tcPr>
            <w:tcW w:w="5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4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rFonts w:ascii="Calibri" w:hAnsi="Calibri" w:cs="Calibri"/>
          <w:lang w:val="en-US"/>
        </w:rPr>
      </w:pPr>
      <w:r>
        <w:br w:type="page"/>
      </w:r>
      <w:r>
        <w:rPr>
          <w:rFonts w:cs="Calibri" w:ascii="Calibri" w:hAnsi="Calibri"/>
          <w:lang w:val="en-US"/>
        </w:rPr>
        <w:t>Supplemental Table 4. Mean subjective difficulty and mental fatigue data (+SEM) from Day 1 and Day 56.</w:t>
      </w:r>
    </w:p>
    <w:p>
      <w:pPr>
        <w:pStyle w:val="Normal"/>
        <w:spacing w:lineRule="auto" w:line="276" w:before="0" w:after="20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76" w:before="0" w:after="20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40005</wp:posOffset>
                </wp:positionV>
                <wp:extent cx="5397500" cy="356806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0" cy="3568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4"/>
                              <w:gridCol w:w="1314"/>
                              <w:gridCol w:w="419"/>
                              <w:gridCol w:w="735"/>
                              <w:gridCol w:w="541"/>
                              <w:gridCol w:w="735"/>
                              <w:gridCol w:w="541"/>
                              <w:gridCol w:w="419"/>
                              <w:gridCol w:w="735"/>
                              <w:gridCol w:w="541"/>
                              <w:gridCol w:w="735"/>
                              <w:gridCol w:w="541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Day 1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Day 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ifficul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Fatigue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ifficul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Fatig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eastAsia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Control  task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1RDA+CoQ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4.2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3.8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4.0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3.3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3RDA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1.6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7.9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0.7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8.3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5.6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5.1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8.6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9.0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troop task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1RDA+CoQ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38.00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9.8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36.1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9.1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3RDA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6.6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7.1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26.9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7.8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37.2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9.8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31.6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9.0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rial 3s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1RDA+CoQ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5.0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2.5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6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1.2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9.2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3RDA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1.6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7.5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2.5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8.70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3.7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4.2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0.1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1.0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rial 7s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1RDA+CoQ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6.7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5.30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2.9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5.9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3RDA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4.0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5.3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4.8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3.1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5.3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6.0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48.1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1.7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rial 17s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1RDA+CoQ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4.1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2.2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2.8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2.00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3RDA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1.9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7.1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7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9.7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1.1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0.6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2.5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7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2.7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4.4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-Back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1RDA+CoQ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4.9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6.8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6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8.00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8.71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3RDA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3.3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4.9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3.70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3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0.4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2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61.8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6.3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3.88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US"/>
                                    </w:rPr>
                                    <w:t>55.44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both"/>
                                    <w:textAlignment w:val="baseline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/>
                                    </w:rPr>
                                    <w:t>3.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pt;height:280.95pt;mso-wrap-distance-left:0pt;mso-wrap-distance-right:9pt;mso-wrap-distance-top:0pt;mso-wrap-distance-bottom:0pt;margin-top:3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4"/>
                        <w:gridCol w:w="1314"/>
                        <w:gridCol w:w="419"/>
                        <w:gridCol w:w="735"/>
                        <w:gridCol w:w="541"/>
                        <w:gridCol w:w="735"/>
                        <w:gridCol w:w="541"/>
                        <w:gridCol w:w="419"/>
                        <w:gridCol w:w="735"/>
                        <w:gridCol w:w="541"/>
                        <w:gridCol w:w="735"/>
                        <w:gridCol w:w="541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Day 1</w:t>
                            </w:r>
                          </w:p>
                        </w:tc>
                        <w:tc>
                          <w:tcPr>
                            <w:tcW w:w="419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Day 5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ifficulty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Fatigue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ifficulty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Fatigue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eastAsia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SEM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Control  task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1RDA+CoQ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4.22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64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3.8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4.04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3.3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3RDA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1.61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7.96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0.78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8.3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5.68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5.14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8.68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9.08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troop task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1RDA+CoQ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38.00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9.8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36.11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9.11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3RDA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6.61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7.14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26.96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7.8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4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37.29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9.82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31.64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9.04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rial 3s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1RDA+CoQ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5.07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2.5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6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1.21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9.2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3RDA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1.68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7.57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2.57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8.70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4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3.71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4.2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0.16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1.08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rial 7s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1RDA+CoQ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6.74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5.30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2.93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5.9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3RDA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4.04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5.36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4.87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3.17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6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5.32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6.04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48.12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1.76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4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rial 17s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1RDA+CoQ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4.19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2.22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2.89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2.00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3RDA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1.93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7.18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7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9.78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1.17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6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0.64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2.57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7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2.72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4.48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5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-Back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1RDA+CoQ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4.96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6.81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6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8.00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8.71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3RDA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3.39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4.9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3.70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37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0.4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6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2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61.89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6.32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3.88</w:t>
                            </w:r>
                          </w:p>
                        </w:tc>
                        <w:tc>
                          <w:tcPr>
                            <w:tcW w:w="541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55.44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both"/>
                              <w:textAlignment w:val="baseline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/>
                              </w:rPr>
                              <w:t>3.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headerReference w:type="default" r:id="rId5"/>
      <w:type w:val="nextPage"/>
      <w:pgSz w:w="11906" w:h="16838"/>
      <w:pgMar w:left="1418" w:right="1418" w:gutter="0" w:header="1" w:top="7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Online Supplemental materials</w:t>
    </w:r>
  </w:p>
  <w:p>
    <w:pPr>
      <w:pStyle w:val="Header"/>
      <w:overflowPunct w:val="false"/>
      <w:autoSpaceDE w:val="false"/>
      <w:spacing w:lineRule="auto" w:line="276" w:before="0" w:after="200"/>
      <w:textAlignment w:val="baseline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Online Supplemental materials</w:t>
    </w:r>
  </w:p>
  <w:p>
    <w:pPr>
      <w:pStyle w:val="Header"/>
      <w:overflowPunct w:val="false"/>
      <w:autoSpaceDE w:val="false"/>
      <w:spacing w:lineRule="auto" w:line="276" w:before="0" w:after="200"/>
      <w:textAlignment w:val="baseline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Online Supplemental materials</w:t>
    </w:r>
  </w:p>
  <w:p>
    <w:pPr>
      <w:pStyle w:val="Header"/>
      <w:overflowPunct w:val="false"/>
      <w:autoSpaceDE w:val="false"/>
      <w:spacing w:lineRule="auto" w:line="276" w:before="0" w:after="200"/>
      <w:textAlignment w:val="baseline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i/>
      <w:i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i/>
      <w:i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both"/>
      <w:outlineLvl w:val="4"/>
    </w:pPr>
    <w:rPr>
      <w:b/>
      <w:bCs/>
      <w:color w:val="3366FF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120"/>
      <w:jc w:val="center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  <w:bC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b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9Char">
    <w:name w:val="Heading 9 Char"/>
    <w:qFormat/>
    <w:rPr>
      <w:rFonts w:ascii="Cambria" w:hAnsi="Cambria" w:cs="Cambria"/>
      <w:i/>
      <w:iCs/>
      <w:color w:val="404040"/>
    </w:rPr>
  </w:style>
  <w:style w:type="character" w:styleId="Heading1Char">
    <w:name w:val="Heading 1 Char"/>
    <w:qFormat/>
    <w:rPr>
      <w:b/>
      <w:bCs/>
      <w:sz w:val="24"/>
      <w:szCs w:val="24"/>
    </w:rPr>
  </w:style>
  <w:style w:type="character" w:styleId="Heading2Char">
    <w:name w:val="Heading 2 Char"/>
    <w:qFormat/>
    <w:rPr>
      <w:i/>
      <w:iCs/>
      <w:sz w:val="22"/>
      <w:szCs w:val="24"/>
    </w:rPr>
  </w:style>
  <w:style w:type="character" w:styleId="Heading3Char">
    <w:name w:val="Heading 3 Char"/>
    <w:qFormat/>
    <w:rPr>
      <w:b/>
      <w:bCs/>
      <w:i/>
      <w:iCs/>
      <w:sz w:val="22"/>
      <w:szCs w:val="24"/>
    </w:rPr>
  </w:style>
  <w:style w:type="character" w:styleId="Heading4Char">
    <w:name w:val="Heading 4 Char"/>
    <w:qFormat/>
    <w:rPr>
      <w:b/>
      <w:bCs/>
      <w:sz w:val="22"/>
      <w:szCs w:val="24"/>
    </w:rPr>
  </w:style>
  <w:style w:type="character" w:styleId="Heading5Char">
    <w:name w:val="Heading 5 Char"/>
    <w:qFormat/>
    <w:rPr>
      <w:b/>
      <w:bCs/>
      <w:color w:val="3366FF"/>
      <w:sz w:val="22"/>
      <w:szCs w:val="22"/>
      <w:lang w:val="en-US"/>
    </w:rPr>
  </w:style>
  <w:style w:type="character" w:styleId="Heading6Char">
    <w:name w:val="Heading 6 Char"/>
    <w:qFormat/>
    <w:rPr>
      <w:b/>
    </w:rPr>
  </w:style>
  <w:style w:type="character" w:styleId="Heading7Char">
    <w:name w:val="Heading 7 Char"/>
    <w:qFormat/>
    <w:rPr>
      <w:b/>
      <w:bCs/>
      <w:sz w:val="22"/>
      <w:szCs w:val="24"/>
    </w:rPr>
  </w:style>
  <w:style w:type="character" w:styleId="Heading8Char">
    <w:name w:val="Heading 8 Char"/>
    <w:qFormat/>
    <w:rPr>
      <w:b/>
      <w:bCs/>
    </w:rPr>
  </w:style>
  <w:style w:type="character" w:styleId="TitleChar">
    <w:name w:val="Title Char"/>
    <w:qFormat/>
    <w:rPr>
      <w:b/>
      <w:bCs/>
      <w:sz w:val="22"/>
      <w:szCs w:val="24"/>
      <w:u w:val="single"/>
    </w:rPr>
  </w:style>
  <w:style w:type="character" w:styleId="SubtitleChar">
    <w:name w:val="Subtitle Char"/>
    <w:qFormat/>
    <w:rPr>
      <w:b/>
      <w:bCs/>
      <w:sz w:val="22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QuoteChar">
    <w:name w:val="Quote Char"/>
    <w:qFormat/>
    <w:rPr>
      <w:rFonts w:ascii="Calibri" w:hAnsi="Calibri" w:cs="Calibri"/>
      <w:i/>
      <w:iCs/>
      <w:color w:val="000000"/>
      <w:sz w:val="22"/>
      <w:szCs w:val="22"/>
    </w:rPr>
  </w:style>
  <w:style w:type="character" w:styleId="IntenseQuoteChar">
    <w:name w:val="Intense Quote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character" w:styleId="SubtleEmphasis">
    <w:name w:val="Subtle Emphasis"/>
    <w:qFormat/>
    <w:rPr>
      <w:rFonts w:cs="Times New Roman"/>
      <w:i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HeaderChar">
    <w:name w:val="Header Char"/>
    <w:basedOn w:val="DefaultParagraphFont"/>
    <w:qFormat/>
    <w:rPr/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qFormat/>
    <w:rPr>
      <w:b/>
      <w:bCs/>
    </w:rPr>
  </w:style>
  <w:style w:type="character" w:styleId="EndnoteTextChar">
    <w:name w:val="Endnote Text Char"/>
    <w:qFormat/>
    <w:rPr>
      <w:rFonts w:ascii="Calibri" w:hAnsi="Calibri" w:cs="Calibri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2"/>
      <w:u w:val="single"/>
    </w:rPr>
  </w:style>
  <w:style w:type="paragraph" w:styleId="TextBody">
    <w:name w:val="Body Text"/>
    <w:basedOn w:val="Normal"/>
    <w:pPr>
      <w:spacing w:before="0" w:after="120"/>
      <w:jc w:val="both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color w:val="3366FF"/>
    </w:rPr>
  </w:style>
  <w:style w:type="paragraph" w:styleId="PRTText">
    <w:name w:val="PRT:Text"/>
    <w:basedOn w:val="Normal"/>
    <w:qFormat/>
    <w:pPr>
      <w:spacing w:lineRule="atLeast" w:line="360" w:before="120" w:after="120"/>
    </w:pPr>
    <w:rPr>
      <w:szCs w:val="20"/>
    </w:rPr>
  </w:style>
  <w:style w:type="paragraph" w:styleId="Subtitle">
    <w:name w:val="Subtitle"/>
    <w:basedOn w:val="Normal"/>
    <w:next w:val="TextBody"/>
    <w:qFormat/>
    <w:pPr>
      <w:spacing w:lineRule="auto" w:line="360" w:before="0" w:after="120"/>
      <w:ind w:right="85" w:hanging="0"/>
      <w:jc w:val="center"/>
    </w:pPr>
    <w:rPr>
      <w:b/>
      <w:bCs/>
      <w:sz w:val="22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Spacing">
    <w:name w:val="No Spacing"/>
    <w:basedOn w:val="Normal"/>
    <w:qFormat/>
    <w:pPr/>
    <w:rPr>
      <w:rFonts w:ascii="Calibri" w:hAnsi="Calibri" w:cs="Calibri"/>
      <w:sz w:val="22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Quote">
    <w:name w:val="Quote"/>
    <w:basedOn w:val="Normal"/>
    <w:next w:val="Normal"/>
    <w:qFormat/>
    <w:pPr>
      <w:spacing w:lineRule="auto" w:line="276" w:before="0" w:after="200"/>
    </w:pPr>
    <w:rPr>
      <w:rFonts w:ascii="Calibri" w:hAnsi="Calibri" w:cs="Calibri"/>
      <w:i/>
      <w:iCs/>
      <w:color w:val="000000"/>
      <w:sz w:val="22"/>
      <w:szCs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overflowPunct w:val="false"/>
      <w:autoSpaceDE w:val="false"/>
      <w:spacing w:lineRule="auto" w:line="276" w:before="0" w:after="200"/>
      <w:textAlignment w:val="baselin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07:31:00Z</dcterms:created>
  <dc:creator>D Kennedy</dc:creator>
  <dc:description/>
  <cp:keywords/>
  <dc:language>en-US</dc:language>
  <cp:lastModifiedBy>David Kennedy</cp:lastModifiedBy>
  <cp:lastPrinted>2015-02-06T06:47:00Z</cp:lastPrinted>
  <dcterms:modified xsi:type="dcterms:W3CDTF">2016-01-04T10:12:00Z</dcterms:modified>
  <cp:revision>7</cp:revision>
  <dc:subject/>
  <dc:title>Folate and Vitamin B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